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2D823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8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</w:rPr>
        <w:t>National Trends in Deaths Due to Congenital Heart Anomalies among Children Under 5 Years, 2021, and Estimated Annual Percentage Change, 1990–2021.</w:t>
      </w:r>
    </w:p>
    <w:tbl>
      <w:tblPr>
        <w:tblStyle w:val="6"/>
        <w:tblW w:w="185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3"/>
        <w:gridCol w:w="3311"/>
        <w:gridCol w:w="2716"/>
        <w:gridCol w:w="1703"/>
        <w:gridCol w:w="3162"/>
        <w:gridCol w:w="2587"/>
        <w:gridCol w:w="1660"/>
      </w:tblGrid>
      <w:tr w14:paraId="3DA11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A6A5610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773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1B0D3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40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1827F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78624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2E3CC2">
            <w:pP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027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7382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70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4B4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  <w:tc>
          <w:tcPr>
            <w:tcW w:w="5749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BC23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66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1BA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 from 1990 to 2021</w:t>
            </w:r>
          </w:p>
        </w:tc>
      </w:tr>
      <w:tr w14:paraId="56384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6D5D73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31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2960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number</w:t>
            </w:r>
          </w:p>
          <w:p w14:paraId="1B5BC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271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BDAB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rate</w:t>
            </w:r>
          </w:p>
          <w:p w14:paraId="28FFF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70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1F017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</w:p>
          <w:p w14:paraId="263C6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316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1CA3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number</w:t>
            </w:r>
          </w:p>
          <w:p w14:paraId="29D92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258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7F18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tality rate</w:t>
            </w:r>
          </w:p>
          <w:p w14:paraId="3700C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0404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</w:p>
          <w:p w14:paraId="2D65F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</w:tr>
      <w:tr w14:paraId="4C565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91D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33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AD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6.12(1847.74,6476.95)</w:t>
            </w:r>
          </w:p>
        </w:tc>
        <w:tc>
          <w:tcPr>
            <w:tcW w:w="27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5F1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27(64.84,227.29)</w:t>
            </w:r>
          </w:p>
        </w:tc>
        <w:tc>
          <w:tcPr>
            <w:tcW w:w="17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10A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0(-2.93,-2.67)</w:t>
            </w:r>
          </w:p>
        </w:tc>
        <w:tc>
          <w:tcPr>
            <w:tcW w:w="31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419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8.15(1542.37,5606.71)</w:t>
            </w:r>
          </w:p>
        </w:tc>
        <w:tc>
          <w:tcPr>
            <w:tcW w:w="25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3C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48(58.61,213.04)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ED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7(-2.75,-2.58)</w:t>
            </w:r>
          </w:p>
        </w:tc>
      </w:tr>
      <w:tr w14:paraId="798F7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1DC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E7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2(13.09,35.1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7AA0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5(17.64,47.3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88A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4(-2.07,-1.8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59C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9(7.74,23.8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28B5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8(11.31,34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72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(-2.08,-1.83)</w:t>
            </w:r>
          </w:p>
        </w:tc>
      </w:tr>
      <w:tr w14:paraId="16A17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10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ge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FDBA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1.03(812.10,1625.9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54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6(33.49,67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2E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5(-4.59,-4.1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D4E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7.51(543.12,1189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EF2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7(23.82,52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526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3(-4.35,-3.92)</w:t>
            </w:r>
          </w:p>
        </w:tc>
      </w:tr>
      <w:tr w14:paraId="42EC9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10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78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10,0.3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AEC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8(5.47,19.0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C6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8(-1.50,-1.0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11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20,0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29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1(11.07,26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190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(-1.46,-1.11)</w:t>
            </w:r>
          </w:p>
        </w:tc>
      </w:tr>
      <w:tr w14:paraId="45C29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56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orr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C1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82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0.81,2.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81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6(-6.18,-5.5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CF4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A7D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(1.50,3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F36E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0(-6.27,-5.12)</w:t>
            </w:r>
          </w:p>
        </w:tc>
      </w:tr>
      <w:tr w14:paraId="6D9B1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54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ol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64A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4.20(494.82,1810.7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52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09(17.44,63.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97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4(-2.66,-2.0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D6B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.70(385.12,1108.2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55E5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4(13.78,39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93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(-2.55,-1.76)</w:t>
            </w:r>
          </w:p>
        </w:tc>
      </w:tr>
      <w:tr w14:paraId="7D55F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C8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05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(0.29,0.5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88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5(10.69,19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1C5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(-0.37,0.0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7A9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49,0.7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2C3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4(18.94,27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FC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(-0.72,-0.09)</w:t>
            </w:r>
          </w:p>
        </w:tc>
      </w:tr>
      <w:tr w14:paraId="07E92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01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enti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5A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61(265.20,447.3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E05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4(17.32,29.2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18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(-1.47,-0.9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F7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.79(234.58,383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C046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3(16.01,26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B96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(-1.35,-1.12)</w:t>
            </w:r>
          </w:p>
        </w:tc>
      </w:tr>
      <w:tr w14:paraId="30FC3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66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me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D49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8(21.24,37.8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D00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5(21.65,38.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8C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5(-2.22,-1.0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42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4(11.84,24.3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09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(13.43,27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46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6(-1.82,-1.29)</w:t>
            </w:r>
          </w:p>
        </w:tc>
      </w:tr>
      <w:tr w14:paraId="29D8A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294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FAB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7(27.31,57.1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D0D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(3.53,7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51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2(-3.71,-3.3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44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1(19.54,36.0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1550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(2.68,4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14E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5(-4.01,-2.68)</w:t>
            </w:r>
          </w:p>
        </w:tc>
      </w:tr>
      <w:tr w14:paraId="2B973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B7A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E36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0(10.28,20.9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63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(4.62,9.3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F65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4(-5.30,-4.5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E058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6(7.27,11.3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294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(3.47,5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3A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6(-5.59,-4.12)</w:t>
            </w:r>
          </w:p>
        </w:tc>
      </w:tr>
      <w:tr w14:paraId="7D2A1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217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82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.87(86.43,264.9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ED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5(22.53,69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B92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(-2.01,-1.5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948D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74(57.24,181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85C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1(16.96,53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02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(-1.98,-1.48)</w:t>
            </w:r>
          </w:p>
        </w:tc>
      </w:tr>
      <w:tr w14:paraId="131C7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6B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hama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B7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(1.52,3.1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B9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7(14.15,29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7D57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(-1.26,-0.8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04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0.97,1.8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9B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3(9.37,17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6A9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8(-1.30,-0.87)</w:t>
            </w:r>
          </w:p>
        </w:tc>
      </w:tr>
      <w:tr w14:paraId="2A5C8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1C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hrai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4AE1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(3.86,7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85B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7(8.04,15.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56F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4(-5.28,-4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8D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3(3.76,7.2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A5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5(8.21,15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2AF6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2(-5.07,-4.57)</w:t>
            </w:r>
          </w:p>
        </w:tc>
      </w:tr>
      <w:tr w14:paraId="39007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D22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94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6.96(651.71,3566.8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FDD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0(8.84,48.3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E0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(-4.57,-4.1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2C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2.23(770.97,3561.9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1AD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6(11.03,5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FD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2(-4.51,-3.94)</w:t>
            </w:r>
          </w:p>
        </w:tc>
      </w:tr>
      <w:tr w14:paraId="30409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E6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bado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02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(1.06,2.4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4D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9(15.24,34.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E8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3(-1.12,-0.7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FC5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(1.30,2.5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76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7(19.58,38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3F4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8(-1.26,-0.69)</w:t>
            </w:r>
          </w:p>
        </w:tc>
      </w:tr>
      <w:tr w14:paraId="7E01F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59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aru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57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2(7.96,32.5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9E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4(3.31,13.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F14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65(-6.70,-4.6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0E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(7.06,15.1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10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0(3.11,6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1B35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60(-6.02,-5.18)</w:t>
            </w:r>
          </w:p>
        </w:tc>
      </w:tr>
      <w:tr w14:paraId="69062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A4A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giu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589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3(16.60,30.3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347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4(5.48,10.0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DD65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6(-4.45,-3.8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FE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4(10.85,18.3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CFF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6(3.75,6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21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6(-4.14,-3.38)</w:t>
            </w:r>
          </w:p>
        </w:tc>
      </w:tr>
      <w:tr w14:paraId="4E07C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A4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liz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ECF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3.48,5.7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00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9(18.06,29.7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2EB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6(-1.88,-1.4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C9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2.14,3.5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A7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1(11.36,18.9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E9D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8(-1.76,-1.41)</w:t>
            </w:r>
          </w:p>
        </w:tc>
      </w:tr>
      <w:tr w14:paraId="4584F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82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ni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E31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.45(287.27,1040.4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AF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24(24.07,87.1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9ED5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6(-1.48,-1.2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68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9.61(303.76,880.1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1576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1(26.44,76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B01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(-1.73,-1.19)</w:t>
            </w:r>
          </w:p>
        </w:tc>
      </w:tr>
      <w:tr w14:paraId="4EB01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AF0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rmu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FEA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(0.06,0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A2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0(4.48,17.8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3B5B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2(-3.02,-2.6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BCF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3,0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15D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(2.56,13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E2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8(-3.04,-2.31)</w:t>
            </w:r>
          </w:p>
        </w:tc>
      </w:tr>
      <w:tr w14:paraId="64482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5F5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u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E6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8(3.85,18.8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93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6(12.42,60.7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A4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0(-3.39,-2.8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0148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(4.05,15.2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AC7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1(13.49,5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E63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5(-3.14,-2.76)</w:t>
            </w:r>
          </w:p>
        </w:tc>
      </w:tr>
      <w:tr w14:paraId="19695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2B1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C052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.28(294.87,597.3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EF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96(48.40,98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8F4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0(-2.99,-2.8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35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.07(202.06,435.0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37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7(34.54,74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AE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1(-2.97,-2.44)</w:t>
            </w:r>
          </w:p>
        </w:tc>
      </w:tr>
      <w:tr w14:paraId="367FE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40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856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7(5.17,10.1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3FD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6(6.64,13.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BD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3(-4.54,-3.9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86F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(3.60,9.3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6962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1(4.93,12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740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8(-4.21,-3.74)</w:t>
            </w:r>
          </w:p>
        </w:tc>
      </w:tr>
      <w:tr w14:paraId="67BDC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90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swa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8E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6(12.13,34.3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BF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0(10.15,28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523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(-0.48,-0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04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4(6.88,21.9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44B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7(5.93,18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0114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(-0.90,-0.24)</w:t>
            </w:r>
          </w:p>
        </w:tc>
      </w:tr>
      <w:tr w14:paraId="1B606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DD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zi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C18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5.29(1859.98,3047.2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C2D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5(21.95,35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13D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(-0.80,-0.2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FC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8.48(1406.88,2310.4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210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6(17.40,28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BA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(-1.11,-0.16)</w:t>
            </w:r>
          </w:p>
        </w:tc>
      </w:tr>
      <w:tr w14:paraId="1FED4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DA7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53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(2.14,4.5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36C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2(13.33,28.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C44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4(-1.68,-1.0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132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(2.11,4.1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62BC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1(14.21,28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B3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(-1.48,-1.23)</w:t>
            </w:r>
          </w:p>
        </w:tc>
      </w:tr>
      <w:tr w14:paraId="55320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A6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lga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47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75(19.85,34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40E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9(12.75,22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D4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3(-3.50,-2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0E22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7(18.84,30.4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C62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7(12.81,20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858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5(-2.85,-2.65)</w:t>
            </w:r>
          </w:p>
        </w:tc>
      </w:tr>
      <w:tr w14:paraId="20D12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947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CEC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6.67(532.74,2571.0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C19D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30(25.61,123.5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F6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(-1.23,-1.0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E46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8.75(625.40,2486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D33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00(30.87,122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E1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4(-1.27,-1.01)</w:t>
            </w:r>
          </w:p>
        </w:tc>
      </w:tr>
      <w:tr w14:paraId="651A4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CF0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rund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6D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.08(173.94,693.4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032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6(16.02,63.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62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0(-2.20,-1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27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57(121.64,508.9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540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5(11.32,47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ED5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0(-2.04,-1.76)</w:t>
            </w:r>
          </w:p>
        </w:tc>
      </w:tr>
      <w:tr w14:paraId="60FE2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5B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28C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(1.19,4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C36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2(5.30,19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21F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9(-4.81,-4.1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21B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(1.49,5.5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F74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(6.88,25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02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8(-4.71,-4.26)</w:t>
            </w:r>
          </w:p>
        </w:tc>
      </w:tr>
      <w:tr w14:paraId="4FB38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53A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bod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0E9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.81(377.75,1033.8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B26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95(42.27,115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FE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7(-2.88,-2.4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82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6.06(323.69,696.5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BD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2(37.86,81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FA5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8(-2.73,-2.43)</w:t>
            </w:r>
          </w:p>
        </w:tc>
      </w:tr>
      <w:tr w14:paraId="57ED8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06D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ro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463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1.75(425.72,1748.1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FE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5(17.14,70.3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4E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3(-1.35,-1.1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0BC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6.60(448.47,1224.4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844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4(18.85,51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F0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6(-1.51,-1.02)</w:t>
            </w:r>
          </w:p>
        </w:tc>
      </w:tr>
      <w:tr w14:paraId="51C0E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37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a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92BD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2(51.84,89.4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465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(5.32,9.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4C5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0(-3.95,-3.4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8BF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6(35.09,55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0BB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(3.79,5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43B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3(-3.56,-3.29)</w:t>
            </w:r>
          </w:p>
        </w:tc>
      </w:tr>
      <w:tr w14:paraId="476D1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A00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83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62(85.05,548.2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7F3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13(19.90,128.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17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9(-1.00,-0.7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D25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20(72.72,323.4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85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8(17.67,78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3C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4(-0.97,-0.90)</w:t>
            </w:r>
          </w:p>
        </w:tc>
      </w:tr>
      <w:tr w14:paraId="70747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3A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EE27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4.37(287.17,2162.8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E42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22(15.49,116.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54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(-0.65,-0.5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FB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4.26(370.36,1479.5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302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74(20.78,83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53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(-1.05,-0.36)</w:t>
            </w:r>
          </w:p>
        </w:tc>
      </w:tr>
      <w:tr w14:paraId="612D1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1F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l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19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95(44.29,71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A0B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9(7.99,12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6D2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(-2.48,-1.8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3E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66(38.98,58.5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66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(7.30,10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B3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0(-2.31,-1.89)</w:t>
            </w:r>
          </w:p>
        </w:tc>
      </w:tr>
      <w:tr w14:paraId="3D1E1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BF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F2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1.91(4744.46,9878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30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5(11.40,23.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AB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0(-5.23,-4.3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E1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5.80(3859.08,7437.9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288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5(10.71,2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933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3(-5.04,-4.43)</w:t>
            </w:r>
          </w:p>
        </w:tc>
      </w:tr>
      <w:tr w14:paraId="378CE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310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m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B1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2.97(352.77,776.5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8B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3(20.01,44.0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8732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(-0.67,-0.0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22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.35(260.48,554.9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A8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6(15.51,33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77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91,-0.08)</w:t>
            </w:r>
          </w:p>
        </w:tc>
      </w:tr>
      <w:tr w14:paraId="5C0FF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C9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oro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37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5(6.72,27.9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782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9(16.17,67.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649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9(-2.48,-2.1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C00B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2(4.92,19.8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EB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4(12.37,49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F296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(-2.33,-1.93)</w:t>
            </w:r>
          </w:p>
        </w:tc>
      </w:tr>
      <w:tr w14:paraId="13FB9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18A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01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43(40.97,126.3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2E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1(12.78,39.4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91C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6(-2.69,-2.0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87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5(28.50,78.2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29A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2(9.13,25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B2FC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(-2.45,-1.99)</w:t>
            </w:r>
          </w:p>
        </w:tc>
      </w:tr>
      <w:tr w14:paraId="4AFA0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0C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D85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1,0.1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B1F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2(1.15,18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30CB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37(-6.90,-5.8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89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1,0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55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2.74,17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A52A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4(-6.48,-5.79)</w:t>
            </w:r>
          </w:p>
        </w:tc>
      </w:tr>
      <w:tr w14:paraId="6CF75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AA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1777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8(23.07,42.4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8DC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7(14.67,26.9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DC6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0(-1.83,-1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C70D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0(21.29,33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E822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(14.09,22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71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(-1.62,-1.42)</w:t>
            </w:r>
          </w:p>
        </w:tc>
      </w:tr>
      <w:tr w14:paraId="57CA3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E0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C41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8.90(444.86,1681.5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1C1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3(19.97,75.4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5D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5(-1.40,-1.1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8E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6.10(461.77,1197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B8A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7(21.72,56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57E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(-1.37,-1.17)</w:t>
            </w:r>
          </w:p>
        </w:tc>
      </w:tr>
      <w:tr w14:paraId="7DE0B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66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at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A11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(5.61,11.4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AA0D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1(5.99,12.2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EB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7(-4.68,-4.2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6E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7(4.47,7.7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2C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4(5.05,8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B9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2(-4.75,-4.08)</w:t>
            </w:r>
          </w:p>
        </w:tc>
      </w:tr>
      <w:tr w14:paraId="44FC2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13E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b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E7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5(20.12,40.6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17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9(7.14,14.4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A0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9(-4.58,-4.2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E5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5(18.85,30.1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BCF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6(7.17,11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1E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8(-4.53,-4.03)</w:t>
            </w:r>
          </w:p>
        </w:tc>
      </w:tr>
      <w:tr w14:paraId="4A2B8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118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ru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3E70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66,1.9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193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(1.71,4.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12F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21(-7.39,-7.0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39C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(0.98,2.5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9DB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(2.69,6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72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72(-7.01,-6.44)</w:t>
            </w:r>
          </w:p>
        </w:tc>
      </w:tr>
      <w:tr w14:paraId="208B4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15B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zech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DB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5(5.10,14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321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(1.77,5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49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4(-6.75,-6.1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35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(3.23,6.9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B30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(1.18,2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B73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38(-6.67,-6.09)</w:t>
            </w:r>
          </w:p>
        </w:tc>
      </w:tr>
      <w:tr w14:paraId="6D9D4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AD0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0A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67(103.14,347.8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977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4(13.33,44.9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0D0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9(-3.22,-2.7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5A6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.82(98.00,287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8F2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2(13.25,38.9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895E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8(-3.22,-2.54)</w:t>
            </w:r>
          </w:p>
        </w:tc>
      </w:tr>
      <w:tr w14:paraId="0BFDF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84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44B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2.35(919.77,3411.9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64A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54(13.32,49.4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89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(-2.51,-1.9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52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6.46(652.12,2824.4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E3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3(9.80,42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44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1(-2.42,-1.81)</w:t>
            </w:r>
          </w:p>
        </w:tc>
      </w:tr>
      <w:tr w14:paraId="1ADD5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CD6C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mark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B9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8(8.34,15.8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EE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(5.23,9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FF9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1(-5.67,-4.7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1B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9(4.62,8.0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88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(3.05,5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21E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3(-5.48,-4.77)</w:t>
            </w:r>
          </w:p>
        </w:tc>
      </w:tr>
      <w:tr w14:paraId="18FDB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A4F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jibout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6C5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2(8.94,38.0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3E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8(11.64,49.5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78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(-2.22,-1.5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E730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5(5.98,26.2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E4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3(8.68,38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F6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(-2.01,-1.71)</w:t>
            </w:r>
          </w:p>
        </w:tc>
      </w:tr>
      <w:tr w14:paraId="382F2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2D1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B81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(0.38,0.9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C4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5(21.52,54.6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E9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(0.93,1.5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FE3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40,1.1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96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6(23.35,65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EF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42,1.82)</w:t>
            </w:r>
          </w:p>
        </w:tc>
      </w:tr>
      <w:tr w14:paraId="18B87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7C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5F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36(53.95,259.2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40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(10.23,49.1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4D1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5(-3.04,-2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64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62(51.13,203.2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534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1(10.11,40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13F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9(-2.85,-2.54)</w:t>
            </w:r>
          </w:p>
        </w:tc>
      </w:tr>
      <w:tr w14:paraId="25BF8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3A3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uado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A6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.60(214.64,386.3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55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3(25.34,45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047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(-0.99,-0.5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15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75(169.92,317.7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E9C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8(20.87,39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F24E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(-0.89,-0.64)</w:t>
            </w:r>
          </w:p>
        </w:tc>
      </w:tr>
      <w:tr w14:paraId="2B6D9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AE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ypt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68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3.64(1816.42,3602.1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AF8E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9(27.17,53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0A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3(-5.01,-4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52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6.28(1470.28,3005.9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23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1(23.15,47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643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4(-4.95,-4.52)</w:t>
            </w:r>
          </w:p>
        </w:tc>
      </w:tr>
      <w:tr w14:paraId="4BAB7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53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7A9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83(40.37,132.5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BB7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4(13.00,42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F1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2(-4.60,-4.2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67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58(46.37,106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924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7(15.98,36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73C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0(-4.81,-3.78)</w:t>
            </w:r>
          </w:p>
        </w:tc>
      </w:tr>
      <w:tr w14:paraId="4CE56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F3C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EA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7(12.49,42.3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AD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7(12.59,42.7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BE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2(-3.47,-2.9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8E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8(6.43,20.8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740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0(7.30,23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07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8(-3.33,-3.03)</w:t>
            </w:r>
          </w:p>
        </w:tc>
      </w:tr>
      <w:tr w14:paraId="19EF7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95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tr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5D4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12(87.42,344.5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27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1(18.46,72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2D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(-1.91,-1.7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6CA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10(55.54,258.9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D4D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5(12.50,58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B77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8(-1.91,-1.65)</w:t>
            </w:r>
          </w:p>
        </w:tc>
      </w:tr>
      <w:tr w14:paraId="7C8FA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3D7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o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F6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0.69,2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95A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(1.94,6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69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29(-6.87,-5.6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4F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62,1.2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D9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8(1.84,3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72E5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5(-6.32,-5.58)</w:t>
            </w:r>
          </w:p>
        </w:tc>
      </w:tr>
      <w:tr w14:paraId="6E44E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961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watin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5A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9(7.75,23.3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2A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2(10.77,32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C7F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6(-1.32,-0.8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54F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1(6.11,17.2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BF2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4(8.92,25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D23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1(-1.39,-0.84)</w:t>
            </w:r>
          </w:p>
        </w:tc>
      </w:tr>
      <w:tr w14:paraId="13A0B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CAC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hiop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21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8.99(1294.59,5432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840E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9(15.84,66.4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E0B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9(-3.34,-3.0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E3A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0.35(1168.71,3964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273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47(15.00,50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AE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3(-3.18,-2.87)</w:t>
            </w:r>
          </w:p>
        </w:tc>
      </w:tr>
      <w:tr w14:paraId="273D2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AE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j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464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7(16.05,35.3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686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38(34.13,75.2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2EC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(-0.22,0.2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73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4(11.18,23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F4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45(25.41,52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F21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(-0.33,0.20)</w:t>
            </w:r>
          </w:p>
        </w:tc>
      </w:tr>
      <w:tr w14:paraId="161D7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90EC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E31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(3.68,10.4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76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(2.96,8.4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0BB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8(-5.04,-4.7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B0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(3.34,6.0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46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(2.82,5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6A3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6(-4.98,-4.53)</w:t>
            </w:r>
          </w:p>
        </w:tc>
      </w:tr>
      <w:tr w14:paraId="6177E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AC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nc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603E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54(64.32,145.7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181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(3.57,8.0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7DA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2(-5.20,-4.8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153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60(60.85,101.1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D18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(3.52,5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E5F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7(-5.45,-4.28)</w:t>
            </w:r>
          </w:p>
        </w:tc>
      </w:tr>
      <w:tr w14:paraId="0DF8F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CB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b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D4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1(13.28,42.3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AB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9(12.34,39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433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(-1.90,-1.3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113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3(6.36,19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C45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8(6.00,18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94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(-1.82,-1.29)</w:t>
            </w:r>
          </w:p>
        </w:tc>
      </w:tr>
      <w:tr w14:paraId="2B5C3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05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797A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7(28.01,72.9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F8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3(15.39,40.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A4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4(-2.30,-1.7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B06D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59(27.50,68.4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ADB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7(15.67,38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E6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8(-2.10,-1.86)</w:t>
            </w:r>
          </w:p>
        </w:tc>
      </w:tr>
      <w:tr w14:paraId="528D3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D8C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org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5ED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4(19.53,35.9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7AF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7(15.48,28.4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F31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4(-1.84,-0.6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C7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9(10.82,25.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E6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7(9.23,22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1B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7(-1.40,-1.13)</w:t>
            </w:r>
          </w:p>
        </w:tc>
      </w:tr>
      <w:tr w14:paraId="0E3AA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A2B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an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8B8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29(97.96,179.7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84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2(4.72,8.6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A0A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2(-4.50,-4.1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AF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36(86.76,135.7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99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(4.41,6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0E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7(-4.31,-3.84)</w:t>
            </w:r>
          </w:p>
        </w:tc>
      </w:tr>
      <w:tr w14:paraId="0DB40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F1D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a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5CD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.92(324.29,945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3BB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7(13.67,39.8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268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(-1.87,-1.6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ABF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8.30(288.78,778.6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8799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2(12.74,34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1E2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0(-1.94,-1.46)</w:t>
            </w:r>
          </w:p>
        </w:tc>
      </w:tr>
      <w:tr w14:paraId="7AE0D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B3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c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9F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8(16.12,29.6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B6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3(7.44,13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882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1(-4.53,-3.9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CA7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0(13.72,20.8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53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1(6.66,10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7C4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4(-4.20,-3.68)</w:t>
            </w:r>
          </w:p>
        </w:tc>
      </w:tr>
      <w:tr w14:paraId="4CF2A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8A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n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400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07,0.3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55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8(3.52,16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426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5(-5.52,-5.1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E1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09,0.2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7635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(4.72,14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48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3(-5.60,-5.05)</w:t>
            </w:r>
          </w:p>
        </w:tc>
      </w:tr>
      <w:tr w14:paraId="16720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F9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na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EE6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75,1.3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CE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1(21.43,37.8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F1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7(-1.17,-0.7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18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(0.73,1.2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61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5(21.85,35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67E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7(-1.16,-0.98)</w:t>
            </w:r>
          </w:p>
        </w:tc>
      </w:tr>
      <w:tr w14:paraId="21A2F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6D8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F33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(0.73,1.6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3CA2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6(10.97,24.3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F5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(-0.58,0.3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C05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51,1.3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AA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2(8.31,22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FB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(-0.48,0.04)</w:t>
            </w:r>
          </w:p>
        </w:tc>
      </w:tr>
      <w:tr w14:paraId="5DD22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749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temal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72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.34(206.30,427.2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DD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1(26.10,54.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323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(1.35,2.8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AF6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.31(153.29,283.5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01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87(19.94,36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B7F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(0.79,2.36)</w:t>
            </w:r>
          </w:p>
        </w:tc>
      </w:tr>
      <w:tr w14:paraId="49760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2E1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n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87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7.52(283.37,1109.1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54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45(24.66,96.5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C72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(-1.91,-1.6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83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.05(307.11,948.3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A1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6(27.88,86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B4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4(-1.84,-1.63)</w:t>
            </w:r>
          </w:p>
        </w:tc>
      </w:tr>
      <w:tr w14:paraId="2F975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82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4C6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34(31.80,98.8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5FA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6(18.76,58.3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C1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6(-2.96,-2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A01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0(30.83,93.5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0B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6(18.90,57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168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1(-2.73,-2.29)</w:t>
            </w:r>
          </w:p>
        </w:tc>
      </w:tr>
      <w:tr w14:paraId="7B1FD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7A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yan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E923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4(7.85,17.3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49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1(20.55,45.3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5AA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(-0.36,0.0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CE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(6.95,12.6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A3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0(19.12,34.9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53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(-0.61,-0.14)</w:t>
            </w:r>
          </w:p>
        </w:tc>
      </w:tr>
      <w:tr w14:paraId="25B5C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59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it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95A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5.86(580.37,1598.4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A7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39(72.92,200.8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5E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(-2.45,-2.0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B76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.06(338.24,1430.3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41E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30(43.70,184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86E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2(-2.75,-1.48)</w:t>
            </w:r>
          </w:p>
        </w:tc>
      </w:tr>
      <w:tr w14:paraId="1C287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A2DC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ndura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F80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01(106.81,276.8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47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0(19.10,49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FC69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3(-3.12,-2.9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70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83(61.72,198.1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6B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3(11.51,36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2B1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9(-3.40,-2.38)</w:t>
            </w:r>
          </w:p>
        </w:tc>
      </w:tr>
      <w:tr w14:paraId="6102C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B99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gar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AB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4(13.30,27.9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ECA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0(5.71,12.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9D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0(-4.73,-4.2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37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4(9.32,18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5D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(4.21,8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11D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6(-5.01,-4.11)</w:t>
            </w:r>
          </w:p>
        </w:tc>
      </w:tr>
      <w:tr w14:paraId="7975E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476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e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CB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(0.39,0.9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56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(3.49,8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BA0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(-4.66,-4.0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E71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(0.35,0.6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C8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(3.29,5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F1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8(-4.49,-3.87)</w:t>
            </w:r>
          </w:p>
        </w:tc>
      </w:tr>
      <w:tr w14:paraId="6AD84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4F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892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06.45(12677.45,29635.5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D1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8(21.73,50.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5B26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1(-2.51,-2.3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12E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72.94(9253.10,21381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1D94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8(17.46,40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5D7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(-2.38,-2.08)</w:t>
            </w:r>
          </w:p>
        </w:tc>
      </w:tr>
      <w:tr w14:paraId="2EE42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0ED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ones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3E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0.74(2925.70,5821.1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76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76(26.05,51.8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6B4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(-2.22,-1.9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678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4.59(1335.48,3333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2475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9(12.51,3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5A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0(-2.23,-1.96)</w:t>
            </w:r>
          </w:p>
        </w:tc>
      </w:tr>
      <w:tr w14:paraId="34F05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A5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1E2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1.09(194.73,518.7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57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4(6.15,16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67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6(-6.44,-5.0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72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.94(204.17,457.2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79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(6.83,15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C95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60(-6.02,-5.19)</w:t>
            </w:r>
          </w:p>
        </w:tc>
      </w:tr>
      <w:tr w14:paraId="6DF8A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37A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q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95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7.08(621.80,1525.5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DD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8(28.11,68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C9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0(-3.65,-3.1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A89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6.33(486.48,979.7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3DC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7(23.37,47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380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4(-3.68,-2.99)</w:t>
            </w:r>
          </w:p>
        </w:tc>
      </w:tr>
      <w:tr w14:paraId="0A217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21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e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9E5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(6.04,12.8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CC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5(3.95,8.3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ECE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3(-4.10,-3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8EB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(5.27,8.6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4C4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(3.63,5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8916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6(-3.65,-3.27)</w:t>
            </w:r>
          </w:p>
        </w:tc>
      </w:tr>
      <w:tr w14:paraId="46B56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2EB1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rae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CBA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4(20.12,40.4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071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7(4.27,8.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153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1(-4.49,-4.1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E42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5(13.70,24.2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90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(3.07,5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47C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1(-4.25,-3.77)</w:t>
            </w:r>
          </w:p>
        </w:tc>
      </w:tr>
      <w:tr w14:paraId="6A419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5D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al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21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63(55.37,100.4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6D5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(4.97,9.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B7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3(-4.72,-4.3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E7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1(36.58,64.6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BD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(3.47,6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A3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2(-4.96,-4.28)</w:t>
            </w:r>
          </w:p>
        </w:tc>
      </w:tr>
      <w:tr w14:paraId="6C073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A71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ma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88E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3(13.01,26.8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B5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5(14.96,30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BC5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5(-1.39,-0.9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0B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1(11.53,21.2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1C1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0(13.70,25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BA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6(-1.65,-0.67)</w:t>
            </w:r>
          </w:p>
        </w:tc>
      </w:tr>
      <w:tr w14:paraId="07431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9C8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p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5CC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17(81.41,202.7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08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(3.46,8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2B4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8(-4.28,-3.8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8C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20(70.16,119.7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84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1(3.14,5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C6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2(-4.20,-3.23)</w:t>
            </w:r>
          </w:p>
        </w:tc>
      </w:tr>
      <w:tr w14:paraId="08F1D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D3D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rd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56D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67(126.95,266.0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97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7(22.49,47.1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3C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9(-3.80,-3.5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7AD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86(106.59,190.3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8D5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1(20.00,35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14A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1(-3.76,-3.06)</w:t>
            </w:r>
          </w:p>
        </w:tc>
      </w:tr>
      <w:tr w14:paraId="031B7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C6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86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.70(251.52,447.6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5B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2(25.04,44.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9D5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(-0.17,1.4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24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.45(157.96,312.8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2C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0(16.73,33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C6E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(0.54,0.97)</w:t>
            </w:r>
          </w:p>
        </w:tc>
      </w:tr>
      <w:tr w14:paraId="0184B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03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y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58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.65(290.18,1013.3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D6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1(9.60,33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38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0(-2.06,-1.7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BF5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.51(150.92,836.4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F52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5(5.16,28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31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2(-2.16,-1.67)</w:t>
            </w:r>
          </w:p>
        </w:tc>
      </w:tr>
      <w:tr w14:paraId="0F1BC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ECF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ribat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7F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(1.17,6.0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DC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7(15.72,82.2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8B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(-1.96,-1.8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85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(1.08,4.2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BE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79(15.71,61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50E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(-2.19,-1.57)</w:t>
            </w:r>
          </w:p>
        </w:tc>
      </w:tr>
      <w:tr w14:paraId="3B086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F7B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uwait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E2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7(23.77,40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03A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4(17.46,29.4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130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1(-3.57,-2.8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A2F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3(16.78,26.6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7E1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1(13.01,20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48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(-3.50,-2.74)</w:t>
            </w:r>
          </w:p>
        </w:tc>
      </w:tr>
      <w:tr w14:paraId="60E54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4D9E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6CA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27(108.01,176.1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756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0(26.52,43.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84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(-0.56,0.1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890E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93(76.74,139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F43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9(19.85,36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E8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6(-0.80,-0.12)</w:t>
            </w:r>
          </w:p>
        </w:tc>
      </w:tr>
      <w:tr w14:paraId="553E6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56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F2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.60(176.43,629.7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CAB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67(41.70,148.8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8AB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4(-2.62,-2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EE7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.92(160.28,468.8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763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2(39.43,115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22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5(-2.43,-2.07)</w:t>
            </w:r>
          </w:p>
        </w:tc>
      </w:tr>
      <w:tr w14:paraId="3169A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7C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v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99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(1.77,4.6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D61F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(3.66,9.5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B91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1(-5.86,-4.5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F3E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(1.86,2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C5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(4.11,6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1E4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1(-5.43,-4.79)</w:t>
            </w:r>
          </w:p>
        </w:tc>
      </w:tr>
      <w:tr w14:paraId="24BA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D1B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ban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75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9(15.55,39.3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902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5(7.37,18.6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C1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0(-4.74,-4.2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4D8B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7(14.60,39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B01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6(7.50,20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722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7(-4.69,-4.45)</w:t>
            </w:r>
          </w:p>
        </w:tc>
      </w:tr>
      <w:tr w14:paraId="274A2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46D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oth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7E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(14.31,52.9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987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19(13.93,51.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08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5(-0.65,-0.4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8ED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1(8.37,27.2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E5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5(8.29,27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817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(-0.96,-0.32)</w:t>
            </w:r>
          </w:p>
        </w:tc>
      </w:tr>
      <w:tr w14:paraId="32A20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DC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be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C3B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25(69.90,271.5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88D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2(17.81,69.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C5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1(-3.51,-2.9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CF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30(76.13,225.3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A39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5(20.36,60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B14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(-3.25,-3.00)</w:t>
            </w:r>
          </w:p>
        </w:tc>
      </w:tr>
      <w:tr w14:paraId="0E1B5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99B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by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C59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20(77.47,232.0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6E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0(35.78,107.1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8E2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4(-3.15,-2.1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458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9(40.73,134.6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8B7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81(19.72,65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D7C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5(-2.65,-2.25)</w:t>
            </w:r>
          </w:p>
        </w:tc>
      </w:tr>
      <w:tr w14:paraId="27048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121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thu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2C7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2(4.50,10.0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A9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5(6.67,14.8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0A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2(-4.65,-3.9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A8C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(2.59,4.4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D7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5(4.04,6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79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2(-4.50,-3.74)</w:t>
            </w:r>
          </w:p>
        </w:tc>
      </w:tr>
      <w:tr w14:paraId="5A337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D3C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86D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35,1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291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(2.05,6.4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45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6(-5.83,-4.8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5D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(0.30,0.5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5F8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(1.86,3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89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45(-5.76,-5.14)</w:t>
            </w:r>
          </w:p>
        </w:tc>
      </w:tr>
      <w:tr w14:paraId="43344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5D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83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4.51(340.67,1429.7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C19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4(16.41,68.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1C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(-1.94,-1.6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1E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.00(201.23,936.6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A07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2(10.00,46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82E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4(-1.86,-1.62)</w:t>
            </w:r>
          </w:p>
        </w:tc>
      </w:tr>
      <w:tr w14:paraId="1D1C3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3D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w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863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5.60(264.39,901.9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3E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2(19.27,65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B9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3(-3.47,-3.1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CC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.40(161.12,611.7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DF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0(11.92,45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E0E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3(-3.65,-3.02)</w:t>
            </w:r>
          </w:p>
        </w:tc>
      </w:tr>
      <w:tr w14:paraId="424FA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38A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ays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C5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99(95.10,215.7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992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5(7.50,17.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7D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1(-3.84,-2.7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95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79(89.24,182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F1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7(7.50,15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0C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0(-3.49,-3.11)</w:t>
            </w:r>
          </w:p>
        </w:tc>
      </w:tr>
      <w:tr w14:paraId="0DF8A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FFB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div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70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(1.96,4.6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47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0(12.01,28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12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1(-4.78,-4.4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18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(2.20,4.6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BE38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0(14.20,30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1C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9(-4.92,-4.46)</w:t>
            </w:r>
          </w:p>
        </w:tc>
      </w:tr>
      <w:tr w14:paraId="3DBE3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31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i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E08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7.43(841.11,2268.3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63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08(36.08,97.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ED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6(-2.60,-2.3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2F7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2.44(762.10,2416.4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9EF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14(33.89,107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759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8(-2.50,-2.26)</w:t>
            </w:r>
          </w:p>
        </w:tc>
      </w:tr>
      <w:tr w14:paraId="1DA6A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33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t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89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(0.84,1.6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5240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4(7.39,14.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4D6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4(-3.30,-2.5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1EB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(0.89,1.4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D5D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0(8.41,13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9D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1(-3.13,-2.48)</w:t>
            </w:r>
          </w:p>
        </w:tc>
      </w:tr>
      <w:tr w14:paraId="033B4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90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D64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51,1.3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808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5(17.33,47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34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(-0.85,-0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B2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(0.36,0.8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53A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1(12.97,32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FCA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(-0.85,-0.50)</w:t>
            </w:r>
          </w:p>
        </w:tc>
      </w:tr>
      <w:tr w14:paraId="4EEFF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54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38DE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09(43.14,122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DDFE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1(12.88,36.4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853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9(-2.34,-1.6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43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31(35.27,91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039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4(10.95,28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30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7(-2.08,-1.86)</w:t>
            </w:r>
          </w:p>
        </w:tc>
      </w:tr>
      <w:tr w14:paraId="3A269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93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uritiu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79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1(7.38,14.0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E3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34(22.58,42.8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9A9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8(-1.39,-0.9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0A97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4(6.06,10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577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9(19.16,33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82A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2(-1.41,-1.02)</w:t>
            </w:r>
          </w:p>
        </w:tc>
      </w:tr>
      <w:tr w14:paraId="7A620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36D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D5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5.56(1553.87,2962.2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8E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93(31.09,59.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31C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05,0.5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63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2.78(1227.53,2193.7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256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0(25.16,44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F25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-0.24,0.98)</w:t>
            </w:r>
          </w:p>
        </w:tc>
      </w:tr>
      <w:tr w14:paraId="1A61D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878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0F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71,1.5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EF06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3(14.60,32.4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FB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3(-3.01,-2.8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7A5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50,1.1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C5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3(10.83,26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5B9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5(-2.87,-2.63)</w:t>
            </w:r>
          </w:p>
        </w:tc>
      </w:tr>
      <w:tr w14:paraId="2D006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965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a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34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29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(3.27,11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9CB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7(-5.66,-4.8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5E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(0.05,0.1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11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(6.15,14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A10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9(-5.42,-4.96)</w:t>
            </w:r>
          </w:p>
        </w:tc>
      </w:tr>
      <w:tr w14:paraId="03DE3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43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gol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8B8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1(26.12,70.4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7CD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22(13.01,35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4C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4(-3.89,-3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433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6(30.52,65.7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A6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9(16.07,34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96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3(-3.59,-3.27)</w:t>
            </w:r>
          </w:p>
        </w:tc>
      </w:tr>
      <w:tr w14:paraId="629EA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6C7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697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27,1.2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40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(1.42,6.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2B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5(-5.76,-4.9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FB9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45,1.3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73D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8(2.56,7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F6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6(-5.40,-5.11)</w:t>
            </w:r>
          </w:p>
        </w:tc>
      </w:tr>
      <w:tr w14:paraId="10EF2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8D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oc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8B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0.13(165.09,645.1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93E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2(9.91,38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40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1(-4.29,-3.7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E6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28(115.35,558.9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5EF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1(7.27,35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98D7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0(-3.77,-3.42)</w:t>
            </w:r>
          </w:p>
        </w:tc>
      </w:tr>
      <w:tr w14:paraId="28493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D0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D9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6.23(532.20,2376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37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95(20.38,90.9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FCD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6(-2.81,-2.5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64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0.97(419.98,1680.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B9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09(16.36,65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79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4(-2.79,-2.29)</w:t>
            </w:r>
          </w:p>
        </w:tc>
      </w:tr>
      <w:tr w14:paraId="2FFE1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FC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nma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E4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78.89(1226.83,4188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871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24(45.91,156.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EA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1(-2.07,-1.5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48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4.88(1000.29,2707.2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5E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45(39.17,106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421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7(-2.03,-1.51)</w:t>
            </w:r>
          </w:p>
        </w:tc>
      </w:tr>
      <w:tr w14:paraId="0AB5B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BBA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mi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6E4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4(11.40,36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8D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8(8.12,25.6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75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(-1.59,-1.2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4FC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3(10.08,27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5D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2(7.30,19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55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8(-1.70,-1.27)</w:t>
            </w:r>
          </w:p>
        </w:tc>
      </w:tr>
      <w:tr w14:paraId="0D8C0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2B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r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E0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(0.16,0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D737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5(21.82,65.2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2AAD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(-0.55,0.3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CC9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(0.12,0.3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11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8(17.29,44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BCD6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62,0.05)</w:t>
            </w:r>
          </w:p>
        </w:tc>
      </w:tr>
      <w:tr w14:paraId="6EEA1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06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pa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19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76(98.50,593.2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D1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9(6.14,36.9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AB8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6(-4.15,-3.9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8AE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57(126.15,595.9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EA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1(8.40,39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7B7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4(-3.81,-3.48)</w:t>
            </w:r>
          </w:p>
        </w:tc>
      </w:tr>
      <w:tr w14:paraId="53426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9B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69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05(20.23,37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55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(4.59,8.4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EC6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8(-4.83,-4.3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D2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3(14.59,21.2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10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(3.47,5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0FA6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65(-5.14,-4.15)</w:t>
            </w:r>
          </w:p>
        </w:tc>
      </w:tr>
      <w:tr w14:paraId="24259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5F0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B3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8(5.15,13.4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0D20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(3.21,8.3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D8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4(-4.35,-3.5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B2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(5.76,8.7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16B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(3.79,5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D21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3(-3.59,-3.48)</w:t>
            </w:r>
          </w:p>
        </w:tc>
      </w:tr>
      <w:tr w14:paraId="44799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87D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aragu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134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78(50.54,140.0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065B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0(15.14,41.9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2EB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1(-4.26,-3.9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D60B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09(45.36,101.0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AC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2(14.32,3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39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3(-4.11,-3.35)</w:t>
            </w:r>
          </w:p>
        </w:tc>
      </w:tr>
      <w:tr w14:paraId="64511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41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e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172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8.97(372.25,1894.9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7D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7(14.33,72.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B04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0(-2.50,-2.1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A0C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7.63(498.86,2078.0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66D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5(19.97,83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E3B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(-2.36,-1.90)</w:t>
            </w:r>
          </w:p>
        </w:tc>
      </w:tr>
      <w:tr w14:paraId="6098D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088D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er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002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71.10(4025.18,17535.0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1A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59(21.50,93.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1134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4(-0.94,-0.7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1F9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62.63(4281.80,14884.0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AE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3(23.28,80.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13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(-1.03,-0.78)</w:t>
            </w:r>
          </w:p>
        </w:tc>
      </w:tr>
      <w:tr w14:paraId="0DF5A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D6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u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F1C1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671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3(66.30,131.2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9C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(0.25,1.2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74D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AC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27(60.75,122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DCD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(-0.02,1.86)</w:t>
            </w:r>
          </w:p>
        </w:tc>
      </w:tr>
      <w:tr w14:paraId="44F37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FE6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FAD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(2.66,8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ED8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7(5.13,15.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FFE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8(-6.45,-5.7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926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(2.27,5.5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68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8(4.67,1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E5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1(-6.05,-5.78)</w:t>
            </w:r>
          </w:p>
        </w:tc>
      </w:tr>
      <w:tr w14:paraId="4EE94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7B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0DA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(0.08,0.1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3C5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(4.85,11.4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8B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8(-1.76,-1.1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E8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7,0.1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55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(4.60,11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B2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(-1.66,-1.34)</w:t>
            </w:r>
          </w:p>
        </w:tc>
      </w:tr>
      <w:tr w14:paraId="0EE8A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16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wa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59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(3.51,12.2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649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(2.43,8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AB7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6(-5.61,-5.1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ED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(2.66,5.5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6D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(1.94,4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43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8(-5.61,-5.14)</w:t>
            </w:r>
          </w:p>
        </w:tc>
      </w:tr>
      <w:tr w14:paraId="68F57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3EB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99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3(24.53,54.4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B2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1(11.34,25.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36D1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7(-5.80,-4.3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1A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4(24.07,49.7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9C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4(11.59,23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C0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3(-5.38,-4.49)</w:t>
            </w:r>
          </w:p>
        </w:tc>
      </w:tr>
      <w:tr w14:paraId="3F237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6147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k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05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09.78(3048.61,8162.4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0D8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4(19.91,53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F0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(-1.62,-1.2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CB6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4.68(2504.89,7608.5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0E8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2(17.37,52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DB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9(-1.68,-1.31)</w:t>
            </w:r>
          </w:p>
        </w:tc>
      </w:tr>
      <w:tr w14:paraId="0A050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C3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a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C9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(0.09,0.1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55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4(17.70,39.2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4C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(-2.22,-1.9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BE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D48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9(10.06,24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803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5(-2.17,-1.94)</w:t>
            </w:r>
          </w:p>
        </w:tc>
      </w:tr>
      <w:tr w14:paraId="654A6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1D6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estin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9E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13(52.44,119.9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700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2(16.69,38.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57E1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2(-4.31,-3.9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DC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24(49.54,103.6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BCF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6(16.59,34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59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3(-4.18,-3.28)</w:t>
            </w:r>
          </w:p>
        </w:tc>
      </w:tr>
      <w:tr w14:paraId="42F5E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0E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am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D3AD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91(63.22,116.9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4F9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9(33.13,61.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9F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(-0.93,-0.7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8DF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67(52.78,88.2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165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2(29.26,48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507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(-1.11,-0.51)</w:t>
            </w:r>
          </w:p>
        </w:tc>
      </w:tr>
      <w:tr w14:paraId="6C41F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FA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EE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1.11(197.18,1303.1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0D3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2(24.80,163.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EFEC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(-0.43,-0.2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321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2.15(199.77,927.6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4A2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39(27.50,127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A6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9(-0.72,-0.26)</w:t>
            </w:r>
          </w:p>
        </w:tc>
      </w:tr>
      <w:tr w14:paraId="63DA6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55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gua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161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.89(55.56,167.1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73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52(16.64,50.0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A8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4(-1.53,-1.1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E38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48(51.31,125.0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27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7(16.23,39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01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(-1.76,-0.87)</w:t>
            </w:r>
          </w:p>
        </w:tc>
      </w:tr>
      <w:tr w14:paraId="62E52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FC7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34C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.33(225.57,641.1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68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2(13.25,37.6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69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4(-4.59,-4.0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561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.46(210.09,513.9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5F4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7(13.15,32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CC0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2(-4.30,-3.94)</w:t>
            </w:r>
          </w:p>
        </w:tc>
      </w:tr>
      <w:tr w14:paraId="4A504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A521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D7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3.45(1493.26,3042.7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7B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1(25.64,52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7B3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4(-2.46,-2.2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0D9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0.76(1200.75,2069.8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6A9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78(22.28,38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99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(-2.33,-1.94)</w:t>
            </w:r>
          </w:p>
        </w:tc>
      </w:tr>
      <w:tr w14:paraId="19B85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D87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E1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34(85.95,161.7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81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5(8.89,16.7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3A1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8(-4.67,-4.2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E9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72(67.51,115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FD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2(7.37,12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BB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2(-4.80,-4.04)</w:t>
            </w:r>
          </w:p>
        </w:tc>
      </w:tr>
      <w:tr w14:paraId="569D1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6E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rtuga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ABCC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(9.78,19.3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9D8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(4.50,8.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39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4(-5.87,-5.2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2A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3(7.37,12.4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E37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(3.54,5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93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48(-6.47,-4.48)</w:t>
            </w:r>
          </w:p>
        </w:tc>
      </w:tr>
      <w:tr w14:paraId="6224E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BF8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B3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7(6.30,10.8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A0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1(11.69,20.0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5B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3(-2.07,-1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66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1(3.73,6.8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123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7(7.28,13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F2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0(-1.91,-1.70)</w:t>
            </w:r>
          </w:p>
        </w:tc>
      </w:tr>
      <w:tr w14:paraId="312CD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A4A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atar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3FC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(4.67,12.4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7D85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(5.00,13.3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80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0(-5.22,-4.9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B5FB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5(5.77,11.7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5C6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0(6.36,12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67F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01(-5.26,-4.76)</w:t>
            </w:r>
          </w:p>
        </w:tc>
      </w:tr>
      <w:tr w14:paraId="73D89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10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2B5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3(20.90,51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CD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(2.64,6.4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6C5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6(-6.59,-6.3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FA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0(23.28,62.0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7C3E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(3.07,8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683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4(-7.04,-5.83)</w:t>
            </w:r>
          </w:p>
        </w:tc>
      </w:tr>
      <w:tr w14:paraId="08F9E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EF4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E56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4(14.18,27.9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BD40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7(17.86,35.2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FB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2(-2.58,-2.0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585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5(10.31,19.1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2E5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5(13.78,25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9B0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(-2.21,-2.05)</w:t>
            </w:r>
          </w:p>
        </w:tc>
      </w:tr>
      <w:tr w14:paraId="726BC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C6F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m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1A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29(66.52,102.4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17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2(13.82,21.2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6E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9(-3.73,-2.8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594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74(52.23,77.2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656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8(11.44,16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4A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5(-3.58,-2.93)</w:t>
            </w:r>
          </w:p>
        </w:tc>
      </w:tr>
      <w:tr w14:paraId="6B5D1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71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14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.39(274.11,602.4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05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2(7.01,15.4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09D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0(-3.76,-2.4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99F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37(217.54,338.8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8C1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2(5.88,9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A63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5(-3.29,-2.60)</w:t>
            </w:r>
          </w:p>
        </w:tc>
      </w:tr>
      <w:tr w14:paraId="67FC7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228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wan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E5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.74(152.09,502.9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5A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8(17.12,56.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0A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0(-2.89,-2.1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F52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34(108.25,405.8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B8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4(12.59,47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06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4(-2.69,-2.20)</w:t>
            </w:r>
          </w:p>
        </w:tc>
      </w:tr>
      <w:tr w14:paraId="3BD45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D48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3B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(0.23,0.4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EE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7(15.08,29.5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927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0(-1.77,-1.2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F06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(0.27,0.4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A6B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6(17.98,32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9C6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1(-1.77,-1.24)</w:t>
            </w:r>
          </w:p>
        </w:tc>
      </w:tr>
      <w:tr w14:paraId="00FCA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6F5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53B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(0.78,1.6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F14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3(17.34,37.1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FA1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(-1.60,-1.0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3B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(0.41,0.8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E9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5(9.58,18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E20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(-1.73,-1.11)</w:t>
            </w:r>
          </w:p>
        </w:tc>
      </w:tr>
      <w:tr w14:paraId="16308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C7C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BE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51,1.0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618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2(14.08,28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E2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3(-2.58,-2.0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DA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37,0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31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2(10.40,18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8E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4(-2.28,-1.99)</w:t>
            </w:r>
          </w:p>
        </w:tc>
      </w:tr>
      <w:tr w14:paraId="6D847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D2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o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47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(1.79,4.5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52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6(11.82,30.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D82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8(-2.90,-2.6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7D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(1.59,4.1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67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2(11.34,29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A4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5(-2.84,-2.46)</w:t>
            </w:r>
          </w:p>
        </w:tc>
      </w:tr>
      <w:tr w14:paraId="7A479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A0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64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B9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(0.54,3.1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42F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2(-6.21,-5.6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51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A7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0.63,3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FC9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0(-5.90,-5.69)</w:t>
            </w:r>
          </w:p>
        </w:tc>
      </w:tr>
      <w:tr w14:paraId="048FF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2EB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32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(0.92,3.0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767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6(7.22,24.2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B2B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6(-4.38,-3.5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5A0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(1.07,4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1BE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(8.76,40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91C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(-3.65,-3.47)</w:t>
            </w:r>
          </w:p>
        </w:tc>
      </w:tr>
      <w:tr w14:paraId="36520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EC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AB1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07(39.18,199.2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4C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7(3.12,15.8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C3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84(-8.03,-7.6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845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65(49.57,185.2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282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(4.21,15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D6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90(-7.35,-6.44)</w:t>
            </w:r>
          </w:p>
        </w:tc>
      </w:tr>
      <w:tr w14:paraId="5A4BF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74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egal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F8B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.87(222.53,567.8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C61C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7(19.13,48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F28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7(-2.17,-1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C2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.90(207.21,531.4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880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5(18.70,47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CFAC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6(-2.10,-1.63)</w:t>
            </w:r>
          </w:p>
        </w:tc>
      </w:tr>
      <w:tr w14:paraId="3EA6E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C91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AF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1(12.57,28.1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321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3(6.59,14.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97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31(-7.88,-6.7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C92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9(9.92,25.2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671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4(5.58,14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34E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79(-6.96,-6.61)</w:t>
            </w:r>
          </w:p>
        </w:tc>
      </w:tr>
      <w:tr w14:paraId="6E922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C46B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50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(0.94,1.8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EC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8(23.31,45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27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(-1.08,-0.2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39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79,1.6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B6A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50(20.43,43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7A6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(-0.83,-0.66)</w:t>
            </w:r>
          </w:p>
        </w:tc>
      </w:tr>
      <w:tr w14:paraId="50F5E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474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F7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2.61(167.36,846.8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75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96(24.63,124.6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F9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1(-2.07,-1.7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FA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.94(197.76,621.9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099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3(29.81,93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CA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2(-2.28,-1.57)</w:t>
            </w:r>
          </w:p>
        </w:tc>
      </w:tr>
      <w:tr w14:paraId="73AE1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131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apor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D748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(3.11,9.9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32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(2.12,6.7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39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00(-7.42,-6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AD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7(3.04,6.0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C84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(2.18,4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9E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48(-6.61,-6.34)</w:t>
            </w:r>
          </w:p>
        </w:tc>
      </w:tr>
      <w:tr w14:paraId="572EA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18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vak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EE1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1(13.47,25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74D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6(9.18,17.0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0EF2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6(-3.77,-3.3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A8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2(9.83,18.8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A70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(7.05,13.5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08DF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7(-3.58,-3.16)</w:t>
            </w:r>
          </w:p>
        </w:tc>
      </w:tr>
      <w:tr w14:paraId="4994D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80E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ve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8CD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(1.31,3.2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2F6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(2.61,6.4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4E0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09(-6.27,-5.9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98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(0.94,1.7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8C1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(1.97,3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CCB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94(-6.34,-5.54)</w:t>
            </w:r>
          </w:p>
        </w:tc>
      </w:tr>
      <w:tr w14:paraId="47CD2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5F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5BC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6(10.19,24.2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9D5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9(20.48,48.7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97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2(-2.00,-1.8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7C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7(7.81,21.9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51F4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5(17.13,48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16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(-2.16,-1.75)</w:t>
            </w:r>
          </w:p>
        </w:tc>
      </w:tr>
      <w:tr w14:paraId="3DC16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40E1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mal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0E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3.34(273.56,2301.1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14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4(12.80,107.6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80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3(-1.32,-0.9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20D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2.72(236.29,1702.5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82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9(11.86,85.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10A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2(-1.42,-0.81)</w:t>
            </w:r>
          </w:p>
        </w:tc>
      </w:tr>
      <w:tr w14:paraId="29496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3F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8B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1.70(220.95,650.3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36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8(8.79,25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3F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5(-1.90,-1.59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A1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.76(222.23,501.9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5FB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9(9.08,20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BF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0(-1.83,-1.57)</w:t>
            </w:r>
          </w:p>
        </w:tc>
      </w:tr>
      <w:tr w14:paraId="753AD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3C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BA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4.38(139.59,1462.3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644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97(17.29,181.1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7B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(-1.05,-0.4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5F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.75(154.27,862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48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8(20.43,114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F9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1(-1.06,-0.55)</w:t>
            </w:r>
          </w:p>
        </w:tc>
      </w:tr>
      <w:tr w14:paraId="5B221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124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ai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CDF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35(45.63,84.97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0B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(4.82,8.9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F6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3(-5.25,-4.6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D2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8(27.14,46.4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23A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(3.03,5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40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1(-5.00,-4.62)</w:t>
            </w:r>
          </w:p>
        </w:tc>
      </w:tr>
      <w:tr w14:paraId="5A770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4DCA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i Lank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3C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83(90.80,231.5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9D2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9(11.38,29.0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12AA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0(-3.11,-2.3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C1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07(84.78,179.5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A85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6(11.04,23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C5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9(-2.72,-2.46)</w:t>
            </w:r>
          </w:p>
        </w:tc>
      </w:tr>
      <w:tr w14:paraId="2B07B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A6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d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85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0.68(1782.30,4942.9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979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98(61.22,169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F8B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0(-3.29,-2.9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13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.98(1172.27,3029.0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7B8C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08(42.97,11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DD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1(-3.02,-2.80)</w:t>
            </w:r>
          </w:p>
        </w:tc>
      </w:tr>
      <w:tr w14:paraId="6B2D6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FB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inam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0EC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(4.41,11.7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EDE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9(19.37,51.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61B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5(-2.03,-1.8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ED6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(3.12,7.8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4F8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1(14.30,36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3C6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7(-3.08,-0.84)</w:t>
            </w:r>
          </w:p>
        </w:tc>
      </w:tr>
      <w:tr w14:paraId="510D2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9F4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ede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C31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6(8.04,20.4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656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(2.68,6.8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B2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4(-5.71,-4.9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69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(3.90,9.8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D5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(1.38,3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7A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23(-5.33,-5.14)</w:t>
            </w:r>
          </w:p>
        </w:tc>
      </w:tr>
      <w:tr w14:paraId="54474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6D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C3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1(14.37,24.7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696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1(6.33,10.9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98D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2(-4.83,-4.2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D32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(9.61,14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E77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(4.47,6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0B28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58(-4.77,-4.39)</w:t>
            </w:r>
          </w:p>
        </w:tc>
      </w:tr>
      <w:tr w14:paraId="11AE6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041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64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.90(89.42,225.2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19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71(17.34,43.6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262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6(-4.86,-3.8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E34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63(86.53,199.3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E3C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2(17.68,40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3D2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6(-4.25,-4.06)</w:t>
            </w:r>
          </w:p>
        </w:tc>
      </w:tr>
      <w:tr w14:paraId="1B7CA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DB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43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83(31.80,54.9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94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(6.89,11.9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641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5(-3.47,-2.8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FFE5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5(26.59,38.5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F1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8(6.17,8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57E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9(-3.29,-2.69)</w:t>
            </w:r>
          </w:p>
        </w:tc>
      </w:tr>
      <w:tr w14:paraId="31A65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CD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C2F5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66(99.82,495.8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28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03(14.44,71.7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67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(-0.17,0.1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282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.85(79.14,313.7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41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7(12.23,48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127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(-0.62,0.27)</w:t>
            </w:r>
          </w:p>
        </w:tc>
      </w:tr>
      <w:tr w14:paraId="3FEEE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57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aila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425B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.47(118.06,316.4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AFC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8(8.12,21.7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0B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0(-4.04,-3.7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D6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.84(145.46,289.6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E94F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(10.59,2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C5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8(-3.53,-3.42)</w:t>
            </w:r>
          </w:p>
        </w:tc>
      </w:tr>
      <w:tr w14:paraId="5CDB1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208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08A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40(34.37,96.1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FF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52(36.09,100.9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772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6(-3.09,-2.8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36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8(33.09,77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98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8(36.93,86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4FD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7(-3.02,-2.71)</w:t>
            </w:r>
          </w:p>
        </w:tc>
      </w:tr>
      <w:tr w14:paraId="08F82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9AE3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F7B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19(99.77,326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E7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4(16.75,54.7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D0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2(-1.88,-1.55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5C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.17(90.65,252.8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39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8(15.72,43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4A6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7(-1.93,-1.41)</w:t>
            </w:r>
          </w:p>
        </w:tc>
      </w:tr>
      <w:tr w14:paraId="3FBCD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F7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kela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48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EA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61(57.09,160.4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AA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4(-3.47,-1.4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D7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0A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08(68.54,182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8F40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8(-2.39,-2.16)</w:t>
            </w:r>
          </w:p>
        </w:tc>
      </w:tr>
      <w:tr w14:paraId="1DF83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60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g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8D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0.83,1.9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66CA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19(11.07,25.7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23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2(-1.88,-1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85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33,0.9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9B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(4.80,14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116E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8(-1.80,-1.56)</w:t>
            </w:r>
          </w:p>
        </w:tc>
      </w:tr>
      <w:tr w14:paraId="4C96C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C6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9E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2(10.49,21.2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814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5(25.51,51.6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8B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-0.24,0.32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BF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9(9.20,16.5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8E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7(23.36,42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6FE3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(-0.50,0.39)</w:t>
            </w:r>
          </w:p>
        </w:tc>
      </w:tr>
      <w:tr w14:paraId="0BF3C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66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nis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1DC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82(91.94,189.6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F2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4(19.82,40.8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BD3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6(-4.89,-4.6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90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98(58.38,124.8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2F9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8(13.63,29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CDE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1(-5.05,-4.37)</w:t>
            </w:r>
          </w:p>
        </w:tc>
      </w:tr>
      <w:tr w14:paraId="40344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D6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ürkiy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B61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9.28(607.64,1211.9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FD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4(21.31,42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E93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89(-6.07,-5.71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B32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6.16(489.15,942.56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B00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5(18.11,34.9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1B1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75(-6.04,-5.47)</w:t>
            </w:r>
          </w:p>
        </w:tc>
      </w:tr>
      <w:tr w14:paraId="08EB4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2C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375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.63(127.68,240.0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89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8(46.13,86.7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DC5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(1.31,2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5E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49(71.00,160.0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5E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4(27.01,60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5133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(0.82,2.02)</w:t>
            </w:r>
          </w:p>
        </w:tc>
      </w:tr>
      <w:tr w14:paraId="53537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7D7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val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784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3,0.34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D4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1(19.06,50.1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23A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43(-4.59,-4.28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383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7,0.1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8C2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9(11.28,28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D1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8(-4.65,-4.10)</w:t>
            </w:r>
          </w:p>
        </w:tc>
      </w:tr>
      <w:tr w14:paraId="15BF5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92F3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and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9D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5.34(663.28,2481.5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3D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8(17.77,66.4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30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2(-1.86,-1.5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FD1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.06(503.51,1539.29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DDE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9(14.04,42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FC7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8(-1.82,-1.54)</w:t>
            </w:r>
          </w:p>
        </w:tc>
      </w:tr>
      <w:tr w14:paraId="2A44A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50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kraine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EB8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81(112.20,200.9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13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1(13.68,24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A8F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2(-3.16,-2.6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D58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23(88.30,138.80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C10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4(11.44,17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79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3(-2.83,-2.62)</w:t>
            </w:r>
          </w:p>
        </w:tc>
      </w:tr>
      <w:tr w14:paraId="67B25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648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9DF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6(12.33,36.55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2F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5(5.57,16.5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473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91(-5.34,-4.4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09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2(11.90,33.2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3F1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5(5.64,15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A1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78(-5.02,-4.54)</w:t>
            </w:r>
          </w:p>
        </w:tc>
      </w:tr>
      <w:tr w14:paraId="3F79D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D3D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1872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42(107.61,186.4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5F5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(5.76,9.9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2C2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4(-4.53,-3.7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E93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99(81.75,118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7B77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5(4.58,6.6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EC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4(-3.96,-3.53)</w:t>
            </w:r>
          </w:p>
        </w:tc>
      </w:tr>
      <w:tr w14:paraId="09597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A9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34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.84(1016.50,3643.16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8B0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26(22.78,81.6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C7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8(-2.21,-1.94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75D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0.94(673.37,2569.3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8E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8(15.36,58.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279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9(-2.22,-1.76)</w:t>
            </w:r>
          </w:p>
        </w:tc>
      </w:tr>
      <w:tr w14:paraId="165E4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715C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4CD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1.73(579.94,1063.3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B6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(6.10,11.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91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1(-3.34,-3.0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3E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.60(479.21,660.91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D212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(5.27,7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34E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(-3.55,-2.69)</w:t>
            </w:r>
          </w:p>
        </w:tc>
      </w:tr>
      <w:tr w14:paraId="4DBC6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A8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AE64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(0.10,0.42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CEF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1(4.98,20.5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62AB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1(-4.45,-4.1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426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09,0.25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02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6(4.56,13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AF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99(-4.31,-3.66)</w:t>
            </w:r>
          </w:p>
        </w:tc>
      </w:tr>
      <w:tr w14:paraId="1429F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E19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uguay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72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8(15.15,27.8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EE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8(15.22,28.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B6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3(-2.26,-1.8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C4C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2(11.38,20.4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98D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6(12.05,21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D87F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8(-2.09,-1.87)</w:t>
            </w:r>
          </w:p>
        </w:tc>
      </w:tr>
      <w:tr w14:paraId="0A5BB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A5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95E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9.36(811.65,1488.43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5831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1(40.68,74.6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B8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(-0.03,1.2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A65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5.40(655.17,1268.47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A7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6(35.60,68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138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32,0.69)</w:t>
            </w:r>
          </w:p>
        </w:tc>
      </w:tr>
      <w:tr w14:paraId="5EBD8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9F8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nuatu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992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(3.65,9.19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7D6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2(16.75,42.1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F0CF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9(-1.85,-1.3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1D5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(2.66,6.9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0F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2(13.08,34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B5D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1(-1.78,-1.25)</w:t>
            </w:r>
          </w:p>
        </w:tc>
      </w:tr>
      <w:tr w14:paraId="6FFD0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5E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42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.89(273.45,593.70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997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5(24.48,53.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50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14,0.36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D2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.54(262.55,530.64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A45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7(24.59,49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45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09,0.44)</w:t>
            </w:r>
          </w:p>
        </w:tc>
      </w:tr>
      <w:tr w14:paraId="373F6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1091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et Nam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748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.18(244.91,825.71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9D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(5.78,19.5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71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7(-2.71,-2.03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C9A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8.61(237.44,1047.18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B31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6(6.08,26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312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(-2.47,-1.98)</w:t>
            </w:r>
          </w:p>
        </w:tc>
      </w:tr>
      <w:tr w14:paraId="7B03E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D6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men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55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6.96(1375.47,3948.6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79E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39(57.06,163.8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045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1(-3.25,-2.97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44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6.92(1294.20,3149.92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A4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95(56.60,137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829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8(-3.27,-2.69)</w:t>
            </w:r>
          </w:p>
        </w:tc>
      </w:tr>
      <w:tr w14:paraId="6DF46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1F8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ambia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1F1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.51(277.57,893.58)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5377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6(18.85,60.6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E36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4(-2.69,-2.00)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3DE0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4.42(218.69,749.33)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FAD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8(15.06,51.6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BF9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6(-2.32,-2.01)</w:t>
            </w:r>
          </w:p>
        </w:tc>
      </w:tr>
      <w:tr w14:paraId="57C9D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C745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mbabwe</w:t>
            </w:r>
          </w:p>
        </w:tc>
        <w:tc>
          <w:tcPr>
            <w:tcW w:w="3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D084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34(147.74,395.12)</w:t>
            </w:r>
          </w:p>
        </w:tc>
        <w:tc>
          <w:tcPr>
            <w:tcW w:w="2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19F15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B88C1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(-0.45,0.05)</w:t>
            </w:r>
          </w:p>
        </w:tc>
        <w:tc>
          <w:tcPr>
            <w:tcW w:w="31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B1BA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.31(103.94,348.56)</w:t>
            </w:r>
          </w:p>
        </w:tc>
        <w:tc>
          <w:tcPr>
            <w:tcW w:w="2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E9CD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823E4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(-0.60,-0.30)</w:t>
            </w:r>
          </w:p>
        </w:tc>
      </w:tr>
    </w:tbl>
    <w:p w14:paraId="06D0110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LYs = disability-adjusted life years; EAPC = estimated annual percentage change.</w:t>
      </w:r>
    </w:p>
    <w:p w14:paraId="23D8283A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p w14:paraId="3F3B2E97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sectPr>
      <w:footerReference r:id="rId3" w:type="default"/>
      <w:type w:val="continuous"/>
      <w:pgSz w:w="20636" w:h="14570" w:orient="landscape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4399359"/>
      <w:docPartObj>
        <w:docPartGallery w:val="autotext"/>
      </w:docPartObj>
    </w:sdtPr>
    <w:sdtContent>
      <w:p w14:paraId="4A7D2ABF">
        <w:pPr>
          <w:pStyle w:val="4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51"/>
    <w:rsid w:val="00016C51"/>
    <w:rsid w:val="0003336F"/>
    <w:rsid w:val="000406B4"/>
    <w:rsid w:val="0004099C"/>
    <w:rsid w:val="00043B17"/>
    <w:rsid w:val="00054752"/>
    <w:rsid w:val="00064614"/>
    <w:rsid w:val="000736CE"/>
    <w:rsid w:val="0008555E"/>
    <w:rsid w:val="0009028D"/>
    <w:rsid w:val="000973A4"/>
    <w:rsid w:val="000A1D54"/>
    <w:rsid w:val="000B0082"/>
    <w:rsid w:val="000B34EA"/>
    <w:rsid w:val="000B6563"/>
    <w:rsid w:val="000B75EE"/>
    <w:rsid w:val="000C217C"/>
    <w:rsid w:val="000C2AC0"/>
    <w:rsid w:val="000D0755"/>
    <w:rsid w:val="00113750"/>
    <w:rsid w:val="001152A9"/>
    <w:rsid w:val="0014072C"/>
    <w:rsid w:val="00145E65"/>
    <w:rsid w:val="0016188B"/>
    <w:rsid w:val="00164A12"/>
    <w:rsid w:val="0017692E"/>
    <w:rsid w:val="00176FCA"/>
    <w:rsid w:val="00194206"/>
    <w:rsid w:val="001A558D"/>
    <w:rsid w:val="001C702A"/>
    <w:rsid w:val="001D0ADA"/>
    <w:rsid w:val="001D54CA"/>
    <w:rsid w:val="001F2617"/>
    <w:rsid w:val="00210898"/>
    <w:rsid w:val="00240465"/>
    <w:rsid w:val="00267192"/>
    <w:rsid w:val="002721E1"/>
    <w:rsid w:val="00277933"/>
    <w:rsid w:val="00290B29"/>
    <w:rsid w:val="002963E4"/>
    <w:rsid w:val="002B51E1"/>
    <w:rsid w:val="002C1ED7"/>
    <w:rsid w:val="002E4897"/>
    <w:rsid w:val="002F411D"/>
    <w:rsid w:val="00310204"/>
    <w:rsid w:val="003131C0"/>
    <w:rsid w:val="00317515"/>
    <w:rsid w:val="00331DF2"/>
    <w:rsid w:val="003562E6"/>
    <w:rsid w:val="003570B1"/>
    <w:rsid w:val="00360B8A"/>
    <w:rsid w:val="0039599B"/>
    <w:rsid w:val="003A41EC"/>
    <w:rsid w:val="003B5F0C"/>
    <w:rsid w:val="003B6463"/>
    <w:rsid w:val="003D0C18"/>
    <w:rsid w:val="003D2845"/>
    <w:rsid w:val="003D7636"/>
    <w:rsid w:val="00417E37"/>
    <w:rsid w:val="0042287E"/>
    <w:rsid w:val="00424986"/>
    <w:rsid w:val="00434587"/>
    <w:rsid w:val="004415A9"/>
    <w:rsid w:val="00442F88"/>
    <w:rsid w:val="0045368D"/>
    <w:rsid w:val="00457916"/>
    <w:rsid w:val="00462827"/>
    <w:rsid w:val="00464116"/>
    <w:rsid w:val="00475155"/>
    <w:rsid w:val="004926DD"/>
    <w:rsid w:val="004A381E"/>
    <w:rsid w:val="004B2ACB"/>
    <w:rsid w:val="004B3F45"/>
    <w:rsid w:val="004D1848"/>
    <w:rsid w:val="004D3C4F"/>
    <w:rsid w:val="004D4022"/>
    <w:rsid w:val="004E2410"/>
    <w:rsid w:val="004F6C60"/>
    <w:rsid w:val="00506F4A"/>
    <w:rsid w:val="00523F11"/>
    <w:rsid w:val="00542347"/>
    <w:rsid w:val="00552EE2"/>
    <w:rsid w:val="00565113"/>
    <w:rsid w:val="005651F4"/>
    <w:rsid w:val="00573E3D"/>
    <w:rsid w:val="005B06C4"/>
    <w:rsid w:val="005D6C3B"/>
    <w:rsid w:val="005E48AB"/>
    <w:rsid w:val="005F232D"/>
    <w:rsid w:val="00602BD0"/>
    <w:rsid w:val="00606B8C"/>
    <w:rsid w:val="00625E21"/>
    <w:rsid w:val="006365CA"/>
    <w:rsid w:val="00647206"/>
    <w:rsid w:val="006629FE"/>
    <w:rsid w:val="00670056"/>
    <w:rsid w:val="00671AF3"/>
    <w:rsid w:val="006A25E2"/>
    <w:rsid w:val="006B147F"/>
    <w:rsid w:val="006B2009"/>
    <w:rsid w:val="006C478C"/>
    <w:rsid w:val="006D53D0"/>
    <w:rsid w:val="006E1D8F"/>
    <w:rsid w:val="00705624"/>
    <w:rsid w:val="007201EE"/>
    <w:rsid w:val="00720AA7"/>
    <w:rsid w:val="00734419"/>
    <w:rsid w:val="00754DCE"/>
    <w:rsid w:val="00770576"/>
    <w:rsid w:val="007711C9"/>
    <w:rsid w:val="007B776E"/>
    <w:rsid w:val="007C1520"/>
    <w:rsid w:val="007E5054"/>
    <w:rsid w:val="007E6009"/>
    <w:rsid w:val="007F422F"/>
    <w:rsid w:val="00800681"/>
    <w:rsid w:val="00800B32"/>
    <w:rsid w:val="00811182"/>
    <w:rsid w:val="008220FB"/>
    <w:rsid w:val="008230BC"/>
    <w:rsid w:val="00841034"/>
    <w:rsid w:val="00850ED7"/>
    <w:rsid w:val="008527F7"/>
    <w:rsid w:val="0085641E"/>
    <w:rsid w:val="00867BDD"/>
    <w:rsid w:val="00867F14"/>
    <w:rsid w:val="008719D8"/>
    <w:rsid w:val="008769BE"/>
    <w:rsid w:val="008874F6"/>
    <w:rsid w:val="008B1ABF"/>
    <w:rsid w:val="008C0450"/>
    <w:rsid w:val="0091368E"/>
    <w:rsid w:val="0092774C"/>
    <w:rsid w:val="0094351A"/>
    <w:rsid w:val="00945D43"/>
    <w:rsid w:val="009544AB"/>
    <w:rsid w:val="009861D1"/>
    <w:rsid w:val="009B1C21"/>
    <w:rsid w:val="009B29C5"/>
    <w:rsid w:val="009B5990"/>
    <w:rsid w:val="009B62EC"/>
    <w:rsid w:val="009D799D"/>
    <w:rsid w:val="009E4320"/>
    <w:rsid w:val="009E4A4E"/>
    <w:rsid w:val="00A039F0"/>
    <w:rsid w:val="00A21905"/>
    <w:rsid w:val="00A25F8F"/>
    <w:rsid w:val="00A44451"/>
    <w:rsid w:val="00A51659"/>
    <w:rsid w:val="00A73D49"/>
    <w:rsid w:val="00A85F18"/>
    <w:rsid w:val="00A9161D"/>
    <w:rsid w:val="00AB0CDF"/>
    <w:rsid w:val="00AB694F"/>
    <w:rsid w:val="00AC650B"/>
    <w:rsid w:val="00AD781F"/>
    <w:rsid w:val="00B0328C"/>
    <w:rsid w:val="00B07969"/>
    <w:rsid w:val="00B14F17"/>
    <w:rsid w:val="00BA2997"/>
    <w:rsid w:val="00C15386"/>
    <w:rsid w:val="00C24C14"/>
    <w:rsid w:val="00C258D8"/>
    <w:rsid w:val="00C46C21"/>
    <w:rsid w:val="00C553F9"/>
    <w:rsid w:val="00C73BAA"/>
    <w:rsid w:val="00C745F2"/>
    <w:rsid w:val="00C77B8B"/>
    <w:rsid w:val="00C85D6E"/>
    <w:rsid w:val="00C91751"/>
    <w:rsid w:val="00C93EBC"/>
    <w:rsid w:val="00CA7EE0"/>
    <w:rsid w:val="00CE27EC"/>
    <w:rsid w:val="00D15603"/>
    <w:rsid w:val="00D206AF"/>
    <w:rsid w:val="00D24838"/>
    <w:rsid w:val="00D41435"/>
    <w:rsid w:val="00D46982"/>
    <w:rsid w:val="00D47A20"/>
    <w:rsid w:val="00D6129E"/>
    <w:rsid w:val="00D82070"/>
    <w:rsid w:val="00D82B56"/>
    <w:rsid w:val="00D969AB"/>
    <w:rsid w:val="00DA4B81"/>
    <w:rsid w:val="00DD01D6"/>
    <w:rsid w:val="00DD2DD4"/>
    <w:rsid w:val="00DF1917"/>
    <w:rsid w:val="00DF6882"/>
    <w:rsid w:val="00E6035E"/>
    <w:rsid w:val="00E64B6F"/>
    <w:rsid w:val="00E66DBA"/>
    <w:rsid w:val="00E703C4"/>
    <w:rsid w:val="00E7563F"/>
    <w:rsid w:val="00EA2F39"/>
    <w:rsid w:val="00EA392C"/>
    <w:rsid w:val="00EB7BDB"/>
    <w:rsid w:val="00F13DD3"/>
    <w:rsid w:val="00F41BE4"/>
    <w:rsid w:val="00F472B8"/>
    <w:rsid w:val="00F641A2"/>
    <w:rsid w:val="00F9213B"/>
    <w:rsid w:val="00F96DCD"/>
    <w:rsid w:val="00F97B79"/>
    <w:rsid w:val="00FA3807"/>
    <w:rsid w:val="00FB0EDD"/>
    <w:rsid w:val="00FB3BF5"/>
    <w:rsid w:val="00FC455F"/>
    <w:rsid w:val="00FC64FA"/>
    <w:rsid w:val="00FD29CF"/>
    <w:rsid w:val="00FE3CF8"/>
    <w:rsid w:val="00FF272C"/>
    <w:rsid w:val="050749E3"/>
    <w:rsid w:val="05E57574"/>
    <w:rsid w:val="089F7EAE"/>
    <w:rsid w:val="09721268"/>
    <w:rsid w:val="0C05627A"/>
    <w:rsid w:val="0DF43234"/>
    <w:rsid w:val="0FFF5B5E"/>
    <w:rsid w:val="111D3DA1"/>
    <w:rsid w:val="13753078"/>
    <w:rsid w:val="1424321C"/>
    <w:rsid w:val="157C739F"/>
    <w:rsid w:val="20000DDB"/>
    <w:rsid w:val="2B6E4D8F"/>
    <w:rsid w:val="2CF84314"/>
    <w:rsid w:val="2FFB6945"/>
    <w:rsid w:val="30446AC1"/>
    <w:rsid w:val="32D46B5C"/>
    <w:rsid w:val="364D1443"/>
    <w:rsid w:val="3BBA2AA9"/>
    <w:rsid w:val="3C9C4DD1"/>
    <w:rsid w:val="458A4430"/>
    <w:rsid w:val="497A4499"/>
    <w:rsid w:val="4FBE487F"/>
    <w:rsid w:val="53431010"/>
    <w:rsid w:val="57883F76"/>
    <w:rsid w:val="5B672798"/>
    <w:rsid w:val="5D863CE4"/>
    <w:rsid w:val="5EF3102B"/>
    <w:rsid w:val="6459506F"/>
    <w:rsid w:val="677551D7"/>
    <w:rsid w:val="69671062"/>
    <w:rsid w:val="6B292569"/>
    <w:rsid w:val="6BEB441A"/>
    <w:rsid w:val="6C937EAD"/>
    <w:rsid w:val="6DD425E8"/>
    <w:rsid w:val="724D064B"/>
    <w:rsid w:val="7B891602"/>
    <w:rsid w:val="7BCB16C7"/>
    <w:rsid w:val="7E3C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5"/>
    <w:basedOn w:val="1"/>
    <w:next w:val="1"/>
    <w:semiHidden/>
    <w:unhideWhenUsed/>
    <w:qFormat/>
    <w:uiPriority w:val="0"/>
    <w:pPr>
      <w:spacing w:beforeAutospacing="1" w:afterAutospacing="1"/>
      <w:outlineLvl w:val="4"/>
    </w:pPr>
    <w:rPr>
      <w:rFonts w:hint="eastAsia" w:ascii="宋体" w:hAnsi="宋体" w:cs="Times New Roman"/>
      <w:b/>
      <w:bCs/>
      <w:kern w:val="0"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line number"/>
    <w:basedOn w:val="8"/>
    <w:semiHidden/>
    <w:unhideWhenUsed/>
    <w:qFormat/>
    <w:uiPriority w:val="99"/>
  </w:style>
  <w:style w:type="character" w:styleId="11">
    <w:name w:val="Hyperlink"/>
    <w:basedOn w:val="8"/>
    <w:semiHidden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8"/>
    <w:autoRedefine/>
    <w:qFormat/>
    <w:uiPriority w:val="0"/>
    <w:rPr>
      <w:sz w:val="21"/>
      <w:szCs w:val="21"/>
    </w:rPr>
  </w:style>
  <w:style w:type="character" w:customStyle="1" w:styleId="13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标题 2 字符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07874-D21B-4231-B101-624A197230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86</Words>
  <Characters>13458</Characters>
  <Lines>1</Lines>
  <Paragraphs>1</Paragraphs>
  <TotalTime>0</TotalTime>
  <ScaleCrop>false</ScaleCrop>
  <LinksUpToDate>false</LinksUpToDate>
  <CharactersWithSpaces>1353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4:24:00Z</dcterms:created>
  <dc:creator>思远 谭</dc:creator>
  <cp:lastModifiedBy>L</cp:lastModifiedBy>
  <dcterms:modified xsi:type="dcterms:W3CDTF">2025-10-22T15:3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26290EE8D48D4521A17CBFE507F9C247_13</vt:lpwstr>
  </property>
  <property fmtid="{D5CDD505-2E9C-101B-9397-08002B2CF9AE}" pid="4" name="KSOTemplateDocerSaveRecord">
    <vt:lpwstr>eyJoZGlkIjoiMDY5NmFjMmM4ZTljMGJiZDAxN2JmYTc0NGI0NmFiNDgiLCJ1c2VySWQiOiIyMTI1NDA5MTgifQ==</vt:lpwstr>
  </property>
</Properties>
</file>